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  <w:szCs w:val="24"/>
          <w:lang w:val="en-US" w:eastAsia="zh-CN"/>
        </w:rPr>
      </w:pPr>
      <w:r>
        <w:rPr>
          <w:b/>
          <w:bCs/>
          <w:sz w:val="24"/>
          <w:szCs w:val="24"/>
          <w:lang w:val="en-US" w:eastAsia="zh-CN"/>
        </w:rPr>
        <w:t>Table S3</w:t>
      </w:r>
      <w:r>
        <w:rPr>
          <w:b/>
          <w:bCs/>
          <w:sz w:val="24"/>
          <w:szCs w:val="24"/>
          <w:lang w:val="en-US" w:eastAsia="zh-CN"/>
        </w:rPr>
        <w:t>.</w:t>
      </w:r>
      <w:r>
        <w:rPr>
          <w:sz w:val="24"/>
          <w:szCs w:val="24"/>
          <w:lang w:val="en-US" w:eastAsia="zh-CN"/>
        </w:rPr>
        <w:t xml:space="preserve"> Shared heteroplasmic sites in human lice</w:t>
      </w:r>
    </w:p>
    <w:p>
      <w:pPr>
        <w:pStyle w:val="Normal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tbl>
      <w:tblPr>
        <w:tblW w:w="14552" w:type="dxa"/>
        <w:jc w:val="left"/>
        <w:tblInd w:w="-3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8"/>
        <w:gridCol w:w="1183"/>
        <w:gridCol w:w="1234"/>
        <w:gridCol w:w="1116"/>
        <w:gridCol w:w="1084"/>
        <w:gridCol w:w="1083"/>
        <w:gridCol w:w="1050"/>
        <w:gridCol w:w="1233"/>
        <w:gridCol w:w="1200"/>
        <w:gridCol w:w="1100"/>
        <w:gridCol w:w="1200"/>
        <w:gridCol w:w="1181"/>
        <w:gridCol w:w="1090"/>
      </w:tblGrid>
      <w:tr>
        <w:trPr>
          <w:trHeight w:val="285" w:hRule="atLeast"/>
        </w:trPr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B2470B1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B2471H5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B2557B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B2557H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B2558B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B2558H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B2516B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B2516H2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B2560B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B2560H2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B2563B2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B2563H</w:t>
            </w:r>
          </w:p>
        </w:tc>
      </w:tr>
      <w:tr>
        <w:trPr>
          <w:trHeight w:val="285" w:hRule="atLeast"/>
        </w:trPr>
        <w:tc>
          <w:tcPr>
            <w:tcW w:w="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n-US" w:eastAsia="zh-CN"/>
              </w:rPr>
              <w:t>atp6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n-US" w:eastAsia="zh-CN"/>
              </w:rPr>
              <w:t>cox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4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3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3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5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n-US" w:eastAsia="zh-CN"/>
              </w:rPr>
              <w:t>cox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n-US" w:eastAsia="zh-CN"/>
              </w:rPr>
              <w:t>cox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n-US" w:eastAsia="zh-CN"/>
              </w:rPr>
              <w:t>nad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n-US" w:eastAsia="zh-CN"/>
              </w:rPr>
              <w:t>nad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n-US" w:eastAsia="zh-CN"/>
              </w:rPr>
              <w:t>nad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n-US" w:eastAsia="zh-CN"/>
              </w:rPr>
              <w:t>nad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n-US" w:eastAsia="zh-CN"/>
              </w:rPr>
              <w:t>rrnL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n-US" w:eastAsia="zh-CN"/>
              </w:rPr>
              <w:t>rrnS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n-US" w:eastAsia="zh-CN"/>
              </w:rPr>
              <w:t>trnC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n-US" w:eastAsia="zh-CN"/>
              </w:rPr>
              <w:t>trnF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n-US" w:eastAsia="zh-CN"/>
              </w:rPr>
              <w:t>trnG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n-US" w:eastAsia="zh-CN"/>
              </w:rPr>
              <w:t>trnI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n-US" w:eastAsia="zh-CN"/>
              </w:rPr>
              <w:t>trnL</w:t>
            </w:r>
            <w:r>
              <w:rPr>
                <w:i/>
                <w:iCs/>
                <w:color w:val="000000"/>
                <w:sz w:val="24"/>
                <w:szCs w:val="24"/>
                <w:vertAlign w:val="subscript"/>
                <w:lang w:val="en-US" w:eastAsia="zh-CN"/>
              </w:rPr>
              <w:t>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n-US" w:eastAsia="zh-CN"/>
              </w:rPr>
              <w:t>trnL</w:t>
            </w:r>
            <w:r>
              <w:rPr>
                <w:i/>
                <w:iCs/>
                <w:color w:val="000000"/>
                <w:sz w:val="24"/>
                <w:szCs w:val="24"/>
                <w:vertAlign w:val="subscript"/>
                <w:lang w:val="en-US" w:eastAsia="zh-CN"/>
              </w:rPr>
              <w:t>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n-US" w:eastAsia="zh-CN"/>
              </w:rPr>
              <w:t>trnQ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n-US" w:eastAsia="zh-CN"/>
              </w:rPr>
              <w:t>trnR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n-US" w:eastAsia="zh-CN"/>
              </w:rPr>
              <w:t>trnS</w:t>
            </w:r>
            <w:r>
              <w:rPr>
                <w:i/>
                <w:iCs/>
                <w:color w:val="000000"/>
                <w:sz w:val="24"/>
                <w:szCs w:val="24"/>
                <w:vertAlign w:val="subscript"/>
                <w:lang w:val="en-US" w:eastAsia="zh-CN"/>
              </w:rPr>
              <w:t>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Total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5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37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38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63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AU" w:eastAsia="en-US" w:bidi="ar-SA"/>
    </w:rPr>
  </w:style>
  <w:style w:type="character" w:styleId="Style14">
    <w:name w:val="默认段落字体"/>
    <w:qFormat/>
    <w:rPr/>
  </w:style>
  <w:style w:type="character" w:styleId="PageNumber">
    <w:name w:val="Page Number"/>
    <w:rPr>
      <w:rFonts w:ascii="Times New Roman" w:hAnsi="Times New Roman" w:eastAsia="宋体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1T02:57:09Z</dcterms:created>
  <dc:creator>Haoyu X</dc:creator>
  <dc:description/>
  <dc:language>en-US</dc:language>
  <cp:lastModifiedBy/>
  <dcterms:modified xsi:type="dcterms:W3CDTF">2013-07-31T02:57:44Z</dcterms:modified>
  <cp:revision>0</cp:revision>
  <dc:subject/>
  <dc:title>Table S3. Shared heteroplasmic sites in human li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80</vt:lpwstr>
  </property>
</Properties>
</file>